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12896A9" w14:textId="2A36B0CC" w:rsidR="009328BD" w:rsidRDefault="00000000">
      <w:pPr>
        <w:pStyle w:val="Heading1"/>
      </w:pPr>
      <w:bookmarkStart w:id="0" w:name="_g2e8094x8a1n" w:colFirst="0" w:colLast="0"/>
      <w:bookmarkEnd w:id="0"/>
      <w:r>
        <w:t>Supplementary material B: Additional tables</w:t>
      </w:r>
    </w:p>
    <w:p w14:paraId="0F295B47" w14:textId="77777777" w:rsidR="009966ED" w:rsidRPr="009966ED" w:rsidRDefault="009966ED" w:rsidP="009966ED"/>
    <w:p w14:paraId="3A74E308" w14:textId="77777777" w:rsidR="009328BD" w:rsidRDefault="00000000">
      <w:pPr>
        <w:rPr>
          <w:color w:val="000000"/>
        </w:rPr>
      </w:pPr>
      <w:r>
        <w:rPr>
          <w:color w:val="000000"/>
        </w:rPr>
        <w:t xml:space="preserve">Table S1. Disease detection with ResNet-34 trained and tested on </w:t>
      </w:r>
      <w:proofErr w:type="spellStart"/>
      <w:proofErr w:type="gramStart"/>
      <w:r>
        <w:rPr>
          <w:color w:val="000000"/>
        </w:rPr>
        <w:t>CheXpert</w:t>
      </w:r>
      <w:proofErr w:type="spellEnd"/>
      <w:proofErr w:type="gramEnd"/>
    </w:p>
    <w:tbl>
      <w:tblPr>
        <w:tblStyle w:val="a"/>
        <w:tblW w:w="878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6"/>
        <w:gridCol w:w="1417"/>
        <w:gridCol w:w="1531"/>
        <w:gridCol w:w="1531"/>
        <w:gridCol w:w="1531"/>
        <w:gridCol w:w="1531"/>
      </w:tblGrid>
      <w:tr w:rsidR="009328BD" w14:paraId="53077B03" w14:textId="77777777" w:rsidTr="009966ED">
        <w:trPr>
          <w:trHeight w:val="170"/>
        </w:trPr>
        <w:tc>
          <w:tcPr>
            <w:tcW w:w="12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36865E" w14:textId="77777777" w:rsidR="009328BD" w:rsidRDefault="009328BD">
            <w:pPr>
              <w:widowControl w:val="0"/>
              <w:spacing w:line="24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541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A38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 finding</w:t>
            </w:r>
          </w:p>
        </w:tc>
      </w:tr>
      <w:tr w:rsidR="009328BD" w14:paraId="7A7805B9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06FD6D" w14:textId="77777777" w:rsidR="009328BD" w:rsidRDefault="009328BD">
            <w:pPr>
              <w:widowControl w:val="0"/>
              <w:spacing w:line="24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288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568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5B4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5916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327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</w:tr>
      <w:tr w:rsidR="009328BD" w14:paraId="4BA1018B" w14:textId="77777777" w:rsidTr="009966ED">
        <w:trPr>
          <w:trHeight w:val="170"/>
        </w:trPr>
        <w:tc>
          <w:tcPr>
            <w:tcW w:w="124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808C2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-set</w:t>
            </w:r>
          </w:p>
        </w:tc>
        <w:tc>
          <w:tcPr>
            <w:tcW w:w="7541" w:type="dxa"/>
            <w:gridSpan w:val="5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CCF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(95% CI)</w:t>
            </w:r>
          </w:p>
        </w:tc>
      </w:tr>
      <w:tr w:rsidR="009328BD" w14:paraId="1318BCAE" w14:textId="77777777" w:rsidTr="009966ED">
        <w:trPr>
          <w:trHeight w:val="170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C5001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1874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88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E5C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5-0·88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A5F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5-0·89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D86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5-0·87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D18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88)</w:t>
            </w:r>
          </w:p>
        </w:tc>
      </w:tr>
      <w:tr w:rsidR="009328BD" w14:paraId="6E240C3D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0B2A5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ampled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12B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87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DE8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7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191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7-0·88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38F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85-0·86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186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8 (0·88-0·89)</w:t>
            </w:r>
          </w:p>
        </w:tc>
      </w:tr>
      <w:tr w:rsidR="009328BD" w14:paraId="3DC2AAA4" w14:textId="77777777" w:rsidTr="009966ED">
        <w:trPr>
          <w:trHeight w:val="170"/>
        </w:trPr>
        <w:tc>
          <w:tcPr>
            <w:tcW w:w="1246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F6798A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task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AD3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5-0·87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5AE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5-0·88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C2D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5-0·89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60F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5-0·87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9ED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7)</w:t>
            </w:r>
          </w:p>
        </w:tc>
      </w:tr>
      <w:tr w:rsidR="009328BD" w14:paraId="285F37D3" w14:textId="77777777" w:rsidTr="009966ED">
        <w:trPr>
          <w:trHeight w:val="170"/>
        </w:trPr>
        <w:tc>
          <w:tcPr>
            <w:tcW w:w="124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1932F0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541" w:type="dxa"/>
            <w:gridSpan w:val="5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4077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R (95% CI)</w:t>
            </w:r>
          </w:p>
        </w:tc>
      </w:tr>
      <w:tr w:rsidR="009328BD" w14:paraId="2BD53B31" w14:textId="77777777" w:rsidTr="009966ED">
        <w:trPr>
          <w:trHeight w:val="170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ED5A1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064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7-0·81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07D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0 (0·77-0·84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B85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5-0·84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187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8 (0·75-0·8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CF5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 (0·79-0·83)</w:t>
            </w:r>
          </w:p>
        </w:tc>
      </w:tr>
      <w:tr w:rsidR="009328BD" w14:paraId="707F4D52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4C8BD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ampled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C693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8-0·81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C40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 (0·79-0·82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667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5-0·78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900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5 (0·74-0·77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074D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2 (0·81-0·83)</w:t>
            </w:r>
          </w:p>
        </w:tc>
      </w:tr>
      <w:tr w:rsidR="009328BD" w14:paraId="238AEE3A" w14:textId="77777777" w:rsidTr="009966ED">
        <w:trPr>
          <w:trHeight w:val="170"/>
        </w:trPr>
        <w:tc>
          <w:tcPr>
            <w:tcW w:w="1246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EC62E3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task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9FE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5-0·78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D85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2 (0·79-0·86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065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4 (0·81-0·89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890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72-0·77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69FB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 (0·79-0·83)</w:t>
            </w:r>
          </w:p>
        </w:tc>
      </w:tr>
      <w:tr w:rsidR="009328BD" w14:paraId="416E95A7" w14:textId="77777777" w:rsidTr="009966ED">
        <w:trPr>
          <w:trHeight w:val="170"/>
        </w:trPr>
        <w:tc>
          <w:tcPr>
            <w:tcW w:w="124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3E1F55F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541" w:type="dxa"/>
            <w:gridSpan w:val="5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F103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PR (95% CI)</w:t>
            </w:r>
          </w:p>
        </w:tc>
      </w:tr>
      <w:tr w:rsidR="009328BD" w14:paraId="6B8D1D3B" w14:textId="77777777" w:rsidTr="009966ED">
        <w:trPr>
          <w:trHeight w:val="170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A7008E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3D1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20-0·2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A91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8-0·2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D73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1 (0·20-0·23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215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20-0·21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B21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19-0·20)</w:t>
            </w:r>
          </w:p>
        </w:tc>
      </w:tr>
      <w:tr w:rsidR="009328BD" w14:paraId="595F9DC1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A74A7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ampled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453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1 (0·20-0·21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341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20-0·20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424C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9-0·20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D37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20-0·20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6EC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20-0·20)</w:t>
            </w:r>
          </w:p>
        </w:tc>
      </w:tr>
      <w:tr w:rsidR="009328BD" w14:paraId="1E1DAC6A" w14:textId="77777777" w:rsidTr="009966ED">
        <w:trPr>
          <w:trHeight w:val="170"/>
        </w:trPr>
        <w:tc>
          <w:tcPr>
            <w:tcW w:w="1246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33E56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task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918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9-0·19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45A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4 (0·23-0·25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E33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5 (0·23-0·26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D29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7 (0·17-0·18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24D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2 (0·21-0·22)</w:t>
            </w:r>
          </w:p>
        </w:tc>
      </w:tr>
      <w:tr w:rsidR="009328BD" w14:paraId="36CD58E3" w14:textId="77777777" w:rsidTr="009966ED">
        <w:trPr>
          <w:trHeight w:val="170"/>
        </w:trPr>
        <w:tc>
          <w:tcPr>
            <w:tcW w:w="124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6C185A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541" w:type="dxa"/>
            <w:gridSpan w:val="5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2E3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uden’s J statistic (95% CI)</w:t>
            </w:r>
          </w:p>
        </w:tc>
      </w:tr>
      <w:tr w:rsidR="009328BD" w14:paraId="4F876648" w14:textId="77777777" w:rsidTr="009966ED">
        <w:trPr>
          <w:trHeight w:val="170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D7D2E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E5D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9 (0·57-0·61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C91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1 (0·57-0·65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21D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8 (0·53-0·63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34A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7 (0·55-0·6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30A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1 (0·59-0·63)</w:t>
            </w:r>
          </w:p>
        </w:tc>
      </w:tr>
      <w:tr w:rsidR="009328BD" w14:paraId="792BB898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6BB12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ampled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B6B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9 (0·57-0·60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044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1 (0·59-0·62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7B7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8 (0·56-0·59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B79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54-0·57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F60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2 (0·61-0·63)</w:t>
            </w:r>
          </w:p>
        </w:tc>
      </w:tr>
      <w:tr w:rsidR="009328BD" w14:paraId="023F3FDA" w14:textId="77777777" w:rsidTr="009966ED">
        <w:trPr>
          <w:trHeight w:val="170"/>
        </w:trPr>
        <w:tc>
          <w:tcPr>
            <w:tcW w:w="1246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558CB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task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244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7 (0·56-0·59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EBD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9 (0·55-0·62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CFE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9 (0·56-0·64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E7E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7 (0·55-0·59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23CB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9 (0·57-0·61)</w:t>
            </w:r>
          </w:p>
        </w:tc>
      </w:tr>
      <w:tr w:rsidR="009328BD" w14:paraId="32B0C2D1" w14:textId="77777777" w:rsidTr="009966ED">
        <w:trPr>
          <w:trHeight w:val="170"/>
        </w:trPr>
        <w:tc>
          <w:tcPr>
            <w:tcW w:w="124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8130BD" w14:textId="77777777" w:rsidR="009328BD" w:rsidRDefault="009328BD">
            <w:pPr>
              <w:widowControl w:val="0"/>
              <w:spacing w:line="240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541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9DE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leural effusion</w:t>
            </w:r>
          </w:p>
        </w:tc>
      </w:tr>
      <w:tr w:rsidR="009328BD" w14:paraId="74052332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2E8BFD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4E5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41D6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D2A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18C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73B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</w:tr>
      <w:tr w:rsidR="009328BD" w14:paraId="2255C927" w14:textId="77777777" w:rsidTr="009966ED">
        <w:trPr>
          <w:trHeight w:val="170"/>
        </w:trPr>
        <w:tc>
          <w:tcPr>
            <w:tcW w:w="124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242EB4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st-set</w:t>
            </w:r>
          </w:p>
        </w:tc>
        <w:tc>
          <w:tcPr>
            <w:tcW w:w="7541" w:type="dxa"/>
            <w:gridSpan w:val="5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547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(95% CI)</w:t>
            </w:r>
          </w:p>
        </w:tc>
      </w:tr>
      <w:tr w:rsidR="009328BD" w14:paraId="25CBB95F" w14:textId="77777777" w:rsidTr="009966ED">
        <w:trPr>
          <w:trHeight w:val="170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12A85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32B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6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A4E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7-0·88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CF6F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84-0·87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B80E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7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0A1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6)</w:t>
            </w:r>
          </w:p>
        </w:tc>
      </w:tr>
      <w:tr w:rsidR="009328BD" w14:paraId="238DC281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934104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ampled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DF3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6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13A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8 (0·87-0·88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C86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4 (0·83-0·84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F06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6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7DF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85-0·86)</w:t>
            </w:r>
          </w:p>
        </w:tc>
      </w:tr>
      <w:tr w:rsidR="009328BD" w14:paraId="7F954431" w14:textId="77777777" w:rsidTr="009966ED">
        <w:trPr>
          <w:trHeight w:val="170"/>
        </w:trPr>
        <w:tc>
          <w:tcPr>
            <w:tcW w:w="1246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6B8AC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task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E6A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5-0·86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DBD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8 (0·87-0·88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263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4-0·87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C96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7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0BF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6)</w:t>
            </w:r>
          </w:p>
        </w:tc>
      </w:tr>
      <w:tr w:rsidR="009328BD" w14:paraId="1605C2C0" w14:textId="77777777" w:rsidTr="009966ED">
        <w:trPr>
          <w:trHeight w:val="170"/>
        </w:trPr>
        <w:tc>
          <w:tcPr>
            <w:tcW w:w="124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660BDB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541" w:type="dxa"/>
            <w:gridSpan w:val="5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945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R (95% CI)</w:t>
            </w:r>
          </w:p>
        </w:tc>
      </w:tr>
      <w:tr w:rsidR="009328BD" w14:paraId="30577ED8" w14:textId="77777777" w:rsidTr="009966ED">
        <w:trPr>
          <w:trHeight w:val="170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0D091A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23F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5-0·77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1FA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4-0·78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86C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8 (0·64-0·71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928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5-0·77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F48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5-0·77)</w:t>
            </w:r>
          </w:p>
        </w:tc>
      </w:tr>
      <w:tr w:rsidR="009328BD" w14:paraId="5EE1B4C8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A9F21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ampled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637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6-0·78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91FB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8-0·79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DA1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8 (0·67-0·69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950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5 (0·74-0·76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CE6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73-0·75)</w:t>
            </w:r>
          </w:p>
        </w:tc>
      </w:tr>
      <w:tr w:rsidR="009328BD" w14:paraId="77221FF5" w14:textId="77777777" w:rsidTr="009966ED">
        <w:trPr>
          <w:trHeight w:val="170"/>
        </w:trPr>
        <w:tc>
          <w:tcPr>
            <w:tcW w:w="1246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E1506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task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0B1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5-0·77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37C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7-0·81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EA3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8 (0·65-0·71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FB0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6-0·78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91A4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5 (0·74-0·76)</w:t>
            </w:r>
          </w:p>
        </w:tc>
      </w:tr>
      <w:tr w:rsidR="009328BD" w14:paraId="16DC6C7F" w14:textId="77777777" w:rsidTr="009966ED">
        <w:trPr>
          <w:trHeight w:val="170"/>
        </w:trPr>
        <w:tc>
          <w:tcPr>
            <w:tcW w:w="124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30F81B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541" w:type="dxa"/>
            <w:gridSpan w:val="5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189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PR (95% CI)</w:t>
            </w:r>
          </w:p>
        </w:tc>
      </w:tr>
      <w:tr w:rsidR="009328BD" w14:paraId="2E012DF7" w14:textId="77777777" w:rsidTr="009966ED">
        <w:trPr>
          <w:trHeight w:val="170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3B0AB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12B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1 (0·20-0·21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65A4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7-0·2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9D5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7 (0·15-0·19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27F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20-0·21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227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19-0·20)</w:t>
            </w:r>
          </w:p>
        </w:tc>
      </w:tr>
      <w:tr w:rsidR="009328BD" w14:paraId="32ED5720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4D2FA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ampled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DC9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1 (0·20-0·21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21B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19-0·20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499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19-0·20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E7A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1 (0·20-0·21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90F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9-0·20)</w:t>
            </w:r>
          </w:p>
        </w:tc>
      </w:tr>
      <w:tr w:rsidR="009328BD" w14:paraId="77912859" w14:textId="77777777" w:rsidTr="009966ED">
        <w:trPr>
          <w:trHeight w:val="170"/>
        </w:trPr>
        <w:tc>
          <w:tcPr>
            <w:tcW w:w="1246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6343DD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task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4B6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1 (0·20-0·21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8B2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19-0·21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7ED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5 (0·13-0·16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5F0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1 (0·20-0·21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C15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9-0·20)</w:t>
            </w:r>
          </w:p>
        </w:tc>
      </w:tr>
      <w:tr w:rsidR="009328BD" w14:paraId="4AA484CA" w14:textId="77777777" w:rsidTr="009966ED">
        <w:trPr>
          <w:trHeight w:val="170"/>
        </w:trPr>
        <w:tc>
          <w:tcPr>
            <w:tcW w:w="124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C5DC11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541" w:type="dxa"/>
            <w:gridSpan w:val="5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23D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uden’s J statistic (95% CI)</w:t>
            </w:r>
          </w:p>
        </w:tc>
      </w:tr>
      <w:tr w:rsidR="009328BD" w14:paraId="553115AE" w14:textId="77777777" w:rsidTr="009966ED">
        <w:trPr>
          <w:trHeight w:val="170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87195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F8C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55-0·57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A4A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8 (0·55-0·60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D46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1 (0·47-0·54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CB5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54-0·57)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74F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55-0·57)</w:t>
            </w:r>
          </w:p>
        </w:tc>
      </w:tr>
      <w:tr w:rsidR="009328BD" w14:paraId="4B008205" w14:textId="77777777" w:rsidTr="009966ED">
        <w:trPr>
          <w:trHeight w:val="170"/>
        </w:trPr>
        <w:tc>
          <w:tcPr>
            <w:tcW w:w="124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199325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ampled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ED19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55-0·57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CEA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9 (0·58-0·60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77A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9 (0·47-0·49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B76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4 (0·53-0·55)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C8A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5 (0·54-0·55)</w:t>
            </w:r>
          </w:p>
        </w:tc>
      </w:tr>
      <w:tr w:rsidR="009328BD" w14:paraId="341B834E" w14:textId="77777777" w:rsidTr="009966ED">
        <w:trPr>
          <w:trHeight w:val="170"/>
        </w:trPr>
        <w:tc>
          <w:tcPr>
            <w:tcW w:w="1246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88C63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task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1CD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55-0·56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B96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9 (0·57-0·61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697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3 (0·49-0·56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85D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55-0·57)</w:t>
            </w:r>
          </w:p>
        </w:tc>
        <w:tc>
          <w:tcPr>
            <w:tcW w:w="1531" w:type="dxa"/>
            <w:tcBorders>
              <w:top w:val="dashed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8F3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55-0·57)</w:t>
            </w:r>
          </w:p>
        </w:tc>
      </w:tr>
    </w:tbl>
    <w:p w14:paraId="1E891C02" w14:textId="77777777" w:rsidR="009328BD" w:rsidRDefault="00000000">
      <w:pPr>
        <w:rPr>
          <w:color w:val="000000"/>
        </w:rPr>
      </w:pPr>
      <w:r>
        <w:rPr>
          <w:color w:val="000000"/>
          <w:sz w:val="16"/>
          <w:szCs w:val="16"/>
        </w:rPr>
        <w:t>Disease detection results reported separately for each race group and biological sex for ‘no finding’ (top) and ‘pleural effusion’ (bottom). TPR and FPR in subgroups are determined using a fixed decision threshold optimized over the whole patient population for a target FPR of 0·20.</w:t>
      </w:r>
    </w:p>
    <w:p w14:paraId="0D0435F2" w14:textId="77777777" w:rsidR="009328BD" w:rsidRDefault="00000000">
      <w:pPr>
        <w:rPr>
          <w:color w:val="000000"/>
        </w:rPr>
      </w:pPr>
      <w:r>
        <w:br w:type="page"/>
      </w:r>
    </w:p>
    <w:p w14:paraId="759647BF" w14:textId="77777777" w:rsidR="009328BD" w:rsidRDefault="00000000">
      <w:pPr>
        <w:rPr>
          <w:color w:val="000000"/>
        </w:rPr>
      </w:pPr>
      <w:r>
        <w:rPr>
          <w:color w:val="000000"/>
        </w:rPr>
        <w:lastRenderedPageBreak/>
        <w:t xml:space="preserve">Table S2. SPLIT for race classification with DenseNet-121 on </w:t>
      </w:r>
      <w:proofErr w:type="spellStart"/>
      <w:r>
        <w:rPr>
          <w:color w:val="000000"/>
        </w:rPr>
        <w:t>CheXpert</w:t>
      </w:r>
      <w:proofErr w:type="spellEnd"/>
    </w:p>
    <w:tbl>
      <w:tblPr>
        <w:tblStyle w:val="a0"/>
        <w:tblW w:w="7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6"/>
        <w:gridCol w:w="1417"/>
        <w:gridCol w:w="1530"/>
        <w:gridCol w:w="1530"/>
      </w:tblGrid>
      <w:tr w:rsidR="009328BD" w14:paraId="3FFF7D9B" w14:textId="77777777" w:rsidTr="003C3375">
        <w:trPr>
          <w:trHeight w:val="170"/>
        </w:trPr>
        <w:tc>
          <w:tcPr>
            <w:tcW w:w="283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4B6B7E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730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8EF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74D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</w:tr>
      <w:tr w:rsidR="009328BD" w14:paraId="55556006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82810B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al network backbone</w:t>
            </w: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65C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(95% CI)</w:t>
            </w:r>
          </w:p>
        </w:tc>
      </w:tr>
      <w:tr w:rsidR="009328BD" w14:paraId="6B1322E4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51A7F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63C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0 (0·70-0·7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1BA3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5 (0·74-0·7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793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7 (0·66-0·68)</w:t>
            </w:r>
          </w:p>
        </w:tc>
      </w:tr>
      <w:tr w:rsidR="009328BD" w14:paraId="5BE34115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2E79CA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290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6-0·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BC6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9-0·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803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8 (0·77-0·79)</w:t>
            </w:r>
          </w:p>
        </w:tc>
      </w:tr>
      <w:tr w:rsidR="009328BD" w14:paraId="43FECECE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44A0F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F18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8 (0·77-0·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D08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0 (0·80-0·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D61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8 (0·77-0·79)</w:t>
            </w:r>
          </w:p>
        </w:tc>
      </w:tr>
      <w:tr w:rsidR="009328BD" w14:paraId="1731E7CC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509E7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D93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6-0·77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92A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9-0·80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47C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8-0·80)</w:t>
            </w:r>
          </w:p>
        </w:tc>
      </w:tr>
      <w:tr w:rsidR="009328BD" w14:paraId="7D833F75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963C6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E7B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6-0·96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CB5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6-0·97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DE9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6-0·97)</w:t>
            </w:r>
          </w:p>
        </w:tc>
      </w:tr>
      <w:tr w:rsidR="009328BD" w14:paraId="6CD4789B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26632A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1F3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5 (0·95-0·96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775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5-0·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70E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6-0·97)</w:t>
            </w:r>
          </w:p>
        </w:tc>
      </w:tr>
      <w:tr w:rsidR="009328BD" w14:paraId="25A7E35F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23BAAF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A67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R (95% CI)</w:t>
            </w:r>
          </w:p>
        </w:tc>
      </w:tr>
      <w:tr w:rsidR="009328BD" w14:paraId="2AF2D1C3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CA799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A98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4 (0·58-0·6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C76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3 (0·66-0·7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98D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4 (0·56-0·69)</w:t>
            </w:r>
          </w:p>
        </w:tc>
      </w:tr>
      <w:tr w:rsidR="009328BD" w14:paraId="6546C37B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65EA1A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AD2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2 (0·65-0·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A1F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1-0·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EF9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9 (0·66-0·73)</w:t>
            </w:r>
          </w:p>
        </w:tc>
      </w:tr>
      <w:tr w:rsidR="009328BD" w14:paraId="5C104B16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C62C1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13A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9 (0·67-0·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B8B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3 (0·72-0·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2B4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0 (0·62-0·73)</w:t>
            </w:r>
          </w:p>
        </w:tc>
      </w:tr>
      <w:tr w:rsidR="009328BD" w14:paraId="4B59E2DD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1D745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164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0 (0·65-0·75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988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1 (0·67-0·76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559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9 (0·67-0·77)</w:t>
            </w:r>
          </w:p>
        </w:tc>
      </w:tr>
      <w:tr w:rsidR="009328BD" w14:paraId="74080C03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61240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286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9 (0·89-0·91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43D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0 (0·88-0·91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A76B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0 (0·89-0·91)</w:t>
            </w:r>
          </w:p>
        </w:tc>
      </w:tr>
      <w:tr w:rsidR="009328BD" w14:paraId="756DCE04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C1B344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325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9 (0·89-0·9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DA9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8 (0·87-0·9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FDF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0 (0·88-0·92)</w:t>
            </w:r>
          </w:p>
        </w:tc>
      </w:tr>
      <w:tr w:rsidR="009328BD" w14:paraId="592BFF23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855A14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770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PR (95% CI)</w:t>
            </w:r>
          </w:p>
        </w:tc>
      </w:tr>
      <w:tr w:rsidR="009328BD" w14:paraId="27C9647D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E7D96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14C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4 (0·28-0·3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45D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5 (0·28-0·40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861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9 (0·31-0·43)</w:t>
            </w:r>
          </w:p>
        </w:tc>
      </w:tr>
      <w:tr w:rsidR="009328BD" w14:paraId="2739881E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20E43A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769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2 (0·25-0·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398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1 (0·26-0·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AC2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8 (0·25-0·30)</w:t>
            </w:r>
          </w:p>
        </w:tc>
      </w:tr>
      <w:tr w:rsidR="009328BD" w14:paraId="0AF76200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27B2B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5C8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7 (0·25-0·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10B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7 (0·26-0·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0116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8 (0·21-0·31)</w:t>
            </w:r>
          </w:p>
        </w:tc>
      </w:tr>
      <w:tr w:rsidR="009328BD" w14:paraId="66484C0F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77507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0DD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0 (0·25-0·36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FF4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7 (0·23-0·32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971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6 (0·25-0·33)</w:t>
            </w:r>
          </w:p>
        </w:tc>
      </w:tr>
      <w:tr w:rsidR="009328BD" w14:paraId="73BBF626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9ABB34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BF5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0 (0·09-0·12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336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8 (0·08-0·10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35F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8 (0·08-0·09)</w:t>
            </w:r>
          </w:p>
        </w:tc>
      </w:tr>
      <w:tr w:rsidR="009328BD" w14:paraId="797730C4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DF1854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5003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1 (0·11-0·1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420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9 (0·08-0·11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B5E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9 (0·08-0·11)</w:t>
            </w:r>
          </w:p>
        </w:tc>
      </w:tr>
      <w:tr w:rsidR="009328BD" w14:paraId="04B83063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C96D027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593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uden’s J statistic (95% CI)</w:t>
            </w:r>
          </w:p>
        </w:tc>
      </w:tr>
      <w:tr w:rsidR="009328BD" w14:paraId="6108E499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24F47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7E4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0 (0·29-0·3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86D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8 (0·37-0·39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B56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5 (0·24-0·27)</w:t>
            </w:r>
          </w:p>
        </w:tc>
      </w:tr>
      <w:tr w:rsidR="009328BD" w14:paraId="70378179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369ECB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AA1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0 (0·39-0·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EDC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5 (0·44-0·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BDD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1 (0·40-0·43)</w:t>
            </w:r>
          </w:p>
        </w:tc>
      </w:tr>
      <w:tr w:rsidR="009328BD" w14:paraId="49A39A0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6EEAC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BCD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2 (0·41-0·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586A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6 (0·45-0·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722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2 (0·40-0·44)</w:t>
            </w:r>
          </w:p>
        </w:tc>
      </w:tr>
      <w:tr w:rsidR="009328BD" w14:paraId="6D27E82E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580AC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5C2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0 (0·39-0·41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C7D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4 (0·43-0·46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592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3 (0·42-0·45)</w:t>
            </w:r>
          </w:p>
        </w:tc>
      </w:tr>
      <w:tr w:rsidR="009328BD" w14:paraId="40511468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03187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222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9-0·80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0663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 (0·80-0·82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389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2 (0·81-0·83)</w:t>
            </w:r>
          </w:p>
        </w:tc>
      </w:tr>
      <w:tr w:rsidR="009328BD" w14:paraId="31F67CB3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88B6E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26B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8 (0·77-0·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2AE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8-0·8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CA3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 (0·80-0·82)</w:t>
            </w:r>
          </w:p>
        </w:tc>
      </w:tr>
    </w:tbl>
    <w:p w14:paraId="581AA024" w14:textId="77777777" w:rsidR="009328BD" w:rsidRDefault="00000000">
      <w:pPr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Performance is determined in a one-vs-rest approach for each racial group. TPR and FPR in subgroups are determined using a fixed decision threshold optimized over the whole patient population for highest Youden’s J statistic. For comparison, we also report the performance for single task and multitask neural networks trained specifically for classifying race, confirming the high accuracy reported in the literature.</w:t>
      </w:r>
      <w:hyperlink r:id="rId6">
        <w:r>
          <w:rPr>
            <w:color w:val="000000"/>
            <w:sz w:val="16"/>
            <w:szCs w:val="16"/>
            <w:vertAlign w:val="superscript"/>
          </w:rPr>
          <w:t>8</w:t>
        </w:r>
      </w:hyperlink>
    </w:p>
    <w:p w14:paraId="107E5900" w14:textId="77777777" w:rsidR="009328BD" w:rsidRDefault="00000000">
      <w:pPr>
        <w:rPr>
          <w:color w:val="000000"/>
        </w:rPr>
      </w:pPr>
      <w:r>
        <w:br w:type="page"/>
      </w:r>
    </w:p>
    <w:p w14:paraId="5A291942" w14:textId="77777777" w:rsidR="009328BD" w:rsidRDefault="00000000">
      <w:pPr>
        <w:rPr>
          <w:color w:val="000000"/>
        </w:rPr>
      </w:pPr>
      <w:r>
        <w:rPr>
          <w:color w:val="000000"/>
        </w:rPr>
        <w:lastRenderedPageBreak/>
        <w:t xml:space="preserve">Table S3. SPLIT for sex classification with DenseNet-121 on </w:t>
      </w:r>
      <w:proofErr w:type="spellStart"/>
      <w:r>
        <w:rPr>
          <w:color w:val="000000"/>
        </w:rPr>
        <w:t>CheXpert</w:t>
      </w:r>
      <w:proofErr w:type="spellEnd"/>
    </w:p>
    <w:tbl>
      <w:tblPr>
        <w:tblStyle w:val="a1"/>
        <w:tblW w:w="7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6"/>
        <w:gridCol w:w="1417"/>
        <w:gridCol w:w="1530"/>
        <w:gridCol w:w="1530"/>
      </w:tblGrid>
      <w:tr w:rsidR="009328BD" w14:paraId="7C3F5AE1" w14:textId="77777777" w:rsidTr="003C3375">
        <w:trPr>
          <w:trHeight w:val="170"/>
        </w:trPr>
        <w:tc>
          <w:tcPr>
            <w:tcW w:w="283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BAE505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EE2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DE37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A2D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</w:tr>
      <w:tr w:rsidR="009328BD" w14:paraId="131F1E84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8E6EF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al network backbone</w:t>
            </w: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ABB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(95% CI)</w:t>
            </w:r>
          </w:p>
        </w:tc>
      </w:tr>
      <w:tr w:rsidR="009328BD" w14:paraId="0E13FF7C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E266A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C19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6-0·8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369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2 (0·80-0·8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00F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88)</w:t>
            </w:r>
          </w:p>
        </w:tc>
      </w:tr>
      <w:tr w:rsidR="009328BD" w14:paraId="24A1A67B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3CFB0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74A9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2 (0·92-0·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067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1 (0·90-0·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5F3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3 (0·92-0·94)</w:t>
            </w:r>
          </w:p>
        </w:tc>
      </w:tr>
      <w:tr w:rsidR="009328BD" w14:paraId="0CF2EA4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7C81D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080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5 (0·94-0·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7804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1 (0·90-0·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644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4 (0·93-0·95)</w:t>
            </w:r>
          </w:p>
        </w:tc>
      </w:tr>
      <w:tr w:rsidR="009328BD" w14:paraId="35152617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E1194E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7F1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4 (0·94-0·95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FCC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1 (0·90-0·91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485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3 (0·92-0·94)</w:t>
            </w:r>
          </w:p>
        </w:tc>
      </w:tr>
      <w:tr w:rsidR="009328BD" w14:paraId="3DED24E0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6311F5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900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882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585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</w:tr>
      <w:tr w:rsidR="009328BD" w14:paraId="6A62AD18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AC776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401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056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31AA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</w:tr>
      <w:tr w:rsidR="009328BD" w14:paraId="671B2D48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975A8B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64C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R (95% CI)</w:t>
            </w:r>
          </w:p>
        </w:tc>
      </w:tr>
      <w:tr w:rsidR="009328BD" w14:paraId="476999C2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A515F3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7C93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6-0·82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31A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70-0·8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B81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81-0·88)</w:t>
            </w:r>
          </w:p>
        </w:tc>
      </w:tr>
      <w:tr w:rsidR="009328BD" w14:paraId="37033F80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3C78E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E09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4-0·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8EB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80-0·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F37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3-0·89)</w:t>
            </w:r>
          </w:p>
        </w:tc>
      </w:tr>
      <w:tr w:rsidR="009328BD" w14:paraId="71831BFB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2A7E37A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67D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0 (0·87-0·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20A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0 (0·78-0·8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E70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2-0·90)</w:t>
            </w:r>
          </w:p>
        </w:tc>
      </w:tr>
      <w:tr w:rsidR="009328BD" w14:paraId="38904E85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D55E6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5BD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89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640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79-0·86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1B9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2-0·89)</w:t>
            </w:r>
          </w:p>
        </w:tc>
      </w:tr>
      <w:tr w:rsidR="009328BD" w14:paraId="33A48BFC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21212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B10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8-0·99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14DE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9 (0·98-0·99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9A9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7-0·99)</w:t>
            </w:r>
          </w:p>
        </w:tc>
      </w:tr>
      <w:tr w:rsidR="009328BD" w14:paraId="16568161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A9B1E2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D08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8-0·9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DAF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7-0·9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A66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9 (0·99-1·00)</w:t>
            </w:r>
          </w:p>
        </w:tc>
      </w:tr>
      <w:tr w:rsidR="009328BD" w14:paraId="6C6444AE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AE366A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419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PR (95% CI)</w:t>
            </w:r>
          </w:p>
        </w:tc>
      </w:tr>
      <w:tr w:rsidR="009328BD" w14:paraId="5767C83E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ABB1D5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248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3 (0·20-0·2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207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5 (0·21-0·3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202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6 (0·21-0·29)</w:t>
            </w:r>
          </w:p>
        </w:tc>
      </w:tr>
      <w:tr w:rsidR="009328BD" w14:paraId="34919A97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79DC6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01C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7 (0·15-0·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2F7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15-0·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ECC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6 (0·12-0·19)</w:t>
            </w:r>
          </w:p>
        </w:tc>
      </w:tr>
      <w:tr w:rsidR="009328BD" w14:paraId="2E6A43D3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E46114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2E6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4 (0·11-0·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9319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3 (0·12-0·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DBA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2 (0·08-0·16)</w:t>
            </w:r>
          </w:p>
        </w:tc>
      </w:tr>
      <w:tr w:rsidR="009328BD" w14:paraId="6B4529C5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B8CB4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EDA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3 (0·12-0·14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52E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3-0·20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2DC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5 (0·11-0·18)</w:t>
            </w:r>
          </w:p>
        </w:tc>
      </w:tr>
      <w:tr w:rsidR="009328BD" w14:paraId="49C4CB02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605BC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F32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2 (0·01-0·02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F84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3 (0·02-0·03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FAC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2 (0·01-0·04)</w:t>
            </w:r>
          </w:p>
        </w:tc>
      </w:tr>
      <w:tr w:rsidR="009328BD" w14:paraId="027AB003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ACEB6A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F34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1 (0·01-0·02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41C3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2 (0·01-0·0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6F4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1 (0·00-0·02)</w:t>
            </w:r>
          </w:p>
        </w:tc>
      </w:tr>
      <w:tr w:rsidR="009328BD" w14:paraId="0E485C01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BF1AB1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FBA3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uden’s J statistic (95% CI)</w:t>
            </w:r>
          </w:p>
        </w:tc>
      </w:tr>
      <w:tr w:rsidR="009328BD" w14:paraId="7B0FE3EE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FE3B6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8CC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55-0·5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9EE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9 (0·47-0·5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049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9 (0·57-0·62)</w:t>
            </w:r>
          </w:p>
        </w:tc>
      </w:tr>
      <w:tr w:rsidR="009328BD" w14:paraId="57352084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A82D0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34D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9 (0·68-0·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3C9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5 (0·64-0·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BCC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0 (0·68-0·73)</w:t>
            </w:r>
          </w:p>
        </w:tc>
      </w:tr>
      <w:tr w:rsidR="009328BD" w14:paraId="38098334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2D5C5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6CA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5-0·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818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6 (0·65-0·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045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72-0·77)</w:t>
            </w:r>
          </w:p>
        </w:tc>
      </w:tr>
      <w:tr w:rsidR="009328BD" w14:paraId="24FE42E8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FFB368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EF8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5 (0·74-0·75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F73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6 (0·64-0·68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E04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1 (0·68-0·74)</w:t>
            </w:r>
          </w:p>
        </w:tc>
      </w:tr>
      <w:tr w:rsidR="009328BD" w14:paraId="0D4C6A2F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598C95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02D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6-0·97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2D0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6-0·97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2CF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5-0·97)</w:t>
            </w:r>
          </w:p>
        </w:tc>
      </w:tr>
      <w:tr w:rsidR="009328BD" w14:paraId="268C029A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924E1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7B7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7-0·9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32C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5 (0·95-0·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5B0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8-0·99)</w:t>
            </w:r>
          </w:p>
        </w:tc>
      </w:tr>
    </w:tbl>
    <w:p w14:paraId="644C919B" w14:textId="77777777" w:rsidR="009328BD" w:rsidRDefault="00000000">
      <w:pPr>
        <w:rPr>
          <w:color w:val="000000"/>
        </w:rPr>
      </w:pPr>
      <w:r>
        <w:rPr>
          <w:color w:val="000000"/>
          <w:sz w:val="16"/>
          <w:szCs w:val="16"/>
        </w:rPr>
        <w:t>Performance for classifying sex reported separately for each racial group. TPR and FPR in subgroups are determined using a fixed decision threshold optimized over the whole patient population for highest Youden’s J statistic. For comparison, we also report the performance for single task and multitask neural networks trained specifically for sex classification, confirming high accuracy reported in the literature.</w:t>
      </w:r>
      <w:hyperlink r:id="rId7">
        <w:r>
          <w:rPr>
            <w:color w:val="000000"/>
            <w:sz w:val="16"/>
            <w:szCs w:val="16"/>
            <w:vertAlign w:val="superscript"/>
          </w:rPr>
          <w:t>7</w:t>
        </w:r>
      </w:hyperlink>
    </w:p>
    <w:p w14:paraId="687AC1F8" w14:textId="77777777" w:rsidR="009328BD" w:rsidRDefault="00000000">
      <w:pPr>
        <w:rPr>
          <w:color w:val="000000"/>
        </w:rPr>
      </w:pPr>
      <w:r>
        <w:br w:type="page"/>
      </w:r>
    </w:p>
    <w:p w14:paraId="48703F0E" w14:textId="77777777" w:rsidR="009328BD" w:rsidRDefault="00000000">
      <w:pPr>
        <w:rPr>
          <w:color w:val="000000"/>
        </w:rPr>
      </w:pPr>
      <w:r>
        <w:rPr>
          <w:color w:val="000000"/>
        </w:rPr>
        <w:lastRenderedPageBreak/>
        <w:t>Table S4. SPLIT for race classification with DenseNet-121 on MIMIC-CXR</w:t>
      </w:r>
    </w:p>
    <w:tbl>
      <w:tblPr>
        <w:tblStyle w:val="a2"/>
        <w:tblW w:w="7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6"/>
        <w:gridCol w:w="1417"/>
        <w:gridCol w:w="1530"/>
        <w:gridCol w:w="1530"/>
      </w:tblGrid>
      <w:tr w:rsidR="009328BD" w14:paraId="076106A9" w14:textId="77777777" w:rsidTr="003C3375">
        <w:trPr>
          <w:trHeight w:val="170"/>
        </w:trPr>
        <w:tc>
          <w:tcPr>
            <w:tcW w:w="283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52FCE83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239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89C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8D2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</w:tr>
      <w:tr w:rsidR="009328BD" w14:paraId="3E50FD76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492DA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al network backbone</w:t>
            </w: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2D1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(95% CI)</w:t>
            </w:r>
          </w:p>
        </w:tc>
      </w:tr>
      <w:tr w:rsidR="009328BD" w14:paraId="5C688A33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18687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855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7 (0·67-0·6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0CB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3 (0·72-0·7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4FB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8 (0·67-0·68)</w:t>
            </w:r>
          </w:p>
        </w:tc>
      </w:tr>
      <w:tr w:rsidR="009328BD" w14:paraId="60F967AA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8AB04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6C6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7-0·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8D7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8-0·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386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8 (0·77-0·78)</w:t>
            </w:r>
          </w:p>
        </w:tc>
      </w:tr>
      <w:tr w:rsidR="009328BD" w14:paraId="7F369EBA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0ADC44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120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0 (0·79-0·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DF4B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6-0·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8CE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 (0·81-0·82)</w:t>
            </w:r>
          </w:p>
        </w:tc>
      </w:tr>
      <w:tr w:rsidR="009328BD" w14:paraId="24BA93F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74439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328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8-0·79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445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6-0·78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E63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0 (0·79-0·80)</w:t>
            </w:r>
          </w:p>
        </w:tc>
      </w:tr>
      <w:tr w:rsidR="009328BD" w14:paraId="7F375C14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CA5FF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514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7-0·98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2D1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7-0·97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C7D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8-0·98)</w:t>
            </w:r>
          </w:p>
        </w:tc>
      </w:tr>
      <w:tr w:rsidR="009328BD" w14:paraId="68FF550B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D460E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5EA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6-0·97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F34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6-0·96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BC2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7-0·97)</w:t>
            </w:r>
          </w:p>
        </w:tc>
      </w:tr>
      <w:tr w:rsidR="009328BD" w14:paraId="480E4867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66E6808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B6F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R (95% CI)</w:t>
            </w:r>
          </w:p>
        </w:tc>
      </w:tr>
      <w:tr w:rsidR="009328BD" w14:paraId="6E64B8D1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FC635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1AB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6 (0·65-0·6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440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66-0·7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BC4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9 (0·55-0·62)</w:t>
            </w:r>
          </w:p>
        </w:tc>
      </w:tr>
      <w:tr w:rsidR="009328BD" w14:paraId="4CA551D5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13146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6B3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68-0·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E95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65-0·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655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8 (0·66-0·72)</w:t>
            </w:r>
          </w:p>
        </w:tc>
      </w:tr>
      <w:tr w:rsidR="009328BD" w14:paraId="5807C2DE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413E0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8B9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5 (0·72-0·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AD9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1 (0·61-0·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076B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1 (0·69-0·73)</w:t>
            </w:r>
          </w:p>
        </w:tc>
      </w:tr>
      <w:tr w:rsidR="009328BD" w14:paraId="09A1D2F3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CB9DC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1DBE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2 (0·69-0·75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EE4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9 (0·67-0·75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1C7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8 (0·67-0·73)</w:t>
            </w:r>
          </w:p>
        </w:tc>
      </w:tr>
      <w:tr w:rsidR="009328BD" w14:paraId="72299755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267B1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C76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3 (0·91-0·94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383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9 (0·87-0·91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DEC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2 (0·91-0·93)</w:t>
            </w:r>
          </w:p>
        </w:tc>
      </w:tr>
      <w:tr w:rsidR="009328BD" w14:paraId="0F69B8EE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9F966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F23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2 (0·91-0·9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3CA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9 (0·87-0·91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217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0 (0·89-0·91)</w:t>
            </w:r>
          </w:p>
        </w:tc>
      </w:tr>
      <w:tr w:rsidR="009328BD" w14:paraId="563205F9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E843DF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B1C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PR (95% CI)</w:t>
            </w:r>
          </w:p>
        </w:tc>
      </w:tr>
      <w:tr w:rsidR="009328BD" w14:paraId="50054DDD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1C0F0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8624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1 (0·39-0·4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EC0C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0 (0·32-0·4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E96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4 (0·30-0·36)</w:t>
            </w:r>
          </w:p>
        </w:tc>
      </w:tr>
      <w:tr w:rsidR="009328BD" w14:paraId="04A43EE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8906B3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050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3 (0·27-0·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9FA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3 (0·22-0·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EB5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7 (0·24-0·30)</w:t>
            </w:r>
          </w:p>
        </w:tc>
      </w:tr>
      <w:tr w:rsidR="009328BD" w14:paraId="728EB057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0D0D63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76C0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1 (0·27-0·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12F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0 (0·21-0·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B5E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4 (0·22-0·26)</w:t>
            </w:r>
          </w:p>
        </w:tc>
      </w:tr>
      <w:tr w:rsidR="009328BD" w14:paraId="16B2B7B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0FEDB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80D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9 (0·27-0·33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AAC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8 (0·26-0·34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37C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4 (0·23-0·29)</w:t>
            </w:r>
          </w:p>
        </w:tc>
      </w:tr>
      <w:tr w:rsidR="009328BD" w14:paraId="4EE169CE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3DD87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4A6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0 (0·08-0·10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44C1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6 (0·06-0·08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5C0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7 (0·06-0·08)</w:t>
            </w:r>
          </w:p>
        </w:tc>
      </w:tr>
      <w:tr w:rsidR="009328BD" w14:paraId="2212F424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A4DCB4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A93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1 (0·10-0·1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F22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1 (0·09-0·1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A55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8 (0·07-0·09)</w:t>
            </w:r>
          </w:p>
        </w:tc>
      </w:tr>
      <w:tr w:rsidR="009328BD" w14:paraId="1B92F799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C2CD461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C7C2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uden’s J statistic (95% CI)</w:t>
            </w:r>
          </w:p>
        </w:tc>
      </w:tr>
      <w:tr w:rsidR="009328BD" w14:paraId="0D71EFC1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317AE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C7D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5 (0·25-0·2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52C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4 (0·32-0·3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3932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6 (0·25-0·27)</w:t>
            </w:r>
          </w:p>
        </w:tc>
      </w:tr>
      <w:tr w:rsidR="009328BD" w14:paraId="6E437515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0780D3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03F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1 (0·40-0·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97A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3 (0·41-0·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F71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2 (0·41-0·43)</w:t>
            </w:r>
          </w:p>
        </w:tc>
      </w:tr>
      <w:tr w:rsidR="009328BD" w14:paraId="02AF727B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EF970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865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5 (0·44-0·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842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0 (0·39-0·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CB2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7 (0·46-0·48)</w:t>
            </w:r>
          </w:p>
        </w:tc>
      </w:tr>
      <w:tr w:rsidR="009328BD" w14:paraId="4889371C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C782B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A2D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2 (0·42-0·43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D6D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1 (0·39-0·43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FF2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5 (0·44-0·46)</w:t>
            </w:r>
          </w:p>
        </w:tc>
      </w:tr>
      <w:tr w:rsidR="009328BD" w14:paraId="50E6D830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14130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BB1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3 (0·83-0·84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73B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3 (0·81-0·84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D71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84-0·85)</w:t>
            </w:r>
          </w:p>
        </w:tc>
      </w:tr>
      <w:tr w:rsidR="009328BD" w14:paraId="46D05535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0077D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404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 (0·80-0·8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C15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8 (0·77-0·8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54F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2 (0·82-0·83)</w:t>
            </w:r>
          </w:p>
        </w:tc>
      </w:tr>
    </w:tbl>
    <w:p w14:paraId="4161A50D" w14:textId="77777777" w:rsidR="009328BD" w:rsidRDefault="00000000">
      <w:pPr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Performance is determined in a one-vs-rest approach for each racial group. TPR and FPR in subgroups are determined using a fixed decision threshold optimized over the whole patient population for highest Youden’s J statistic. For comparison, we also report the performance for single task and multitask neural networks trained specifically for classifying race, confirming the high accuracy reported in the literature.</w:t>
      </w:r>
      <w:hyperlink r:id="rId8">
        <w:r>
          <w:rPr>
            <w:color w:val="000000"/>
            <w:sz w:val="16"/>
            <w:szCs w:val="16"/>
            <w:vertAlign w:val="superscript"/>
          </w:rPr>
          <w:t>8</w:t>
        </w:r>
      </w:hyperlink>
    </w:p>
    <w:p w14:paraId="5A05B28C" w14:textId="77777777" w:rsidR="009328BD" w:rsidRDefault="00000000">
      <w:pPr>
        <w:rPr>
          <w:color w:val="000000"/>
        </w:rPr>
      </w:pPr>
      <w:r>
        <w:br w:type="page"/>
      </w:r>
    </w:p>
    <w:p w14:paraId="279F81FF" w14:textId="77777777" w:rsidR="009328BD" w:rsidRDefault="00000000">
      <w:pPr>
        <w:rPr>
          <w:color w:val="000000"/>
        </w:rPr>
      </w:pPr>
      <w:r>
        <w:rPr>
          <w:color w:val="000000"/>
        </w:rPr>
        <w:lastRenderedPageBreak/>
        <w:t>Table S5. SPLIT for sex classification with DenseNet-121 on MIMIC-CXR</w:t>
      </w:r>
    </w:p>
    <w:tbl>
      <w:tblPr>
        <w:tblStyle w:val="a3"/>
        <w:tblW w:w="7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6"/>
        <w:gridCol w:w="1417"/>
        <w:gridCol w:w="1530"/>
        <w:gridCol w:w="1530"/>
      </w:tblGrid>
      <w:tr w:rsidR="009328BD" w14:paraId="2F4D349B" w14:textId="77777777" w:rsidTr="003C3375">
        <w:trPr>
          <w:trHeight w:val="170"/>
        </w:trPr>
        <w:tc>
          <w:tcPr>
            <w:tcW w:w="283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4AE503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619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D560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C81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</w:tr>
      <w:tr w:rsidR="009328BD" w14:paraId="5572FA1A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E7DE8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al network backbone</w:t>
            </w: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87B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(95% CI)</w:t>
            </w:r>
          </w:p>
        </w:tc>
      </w:tr>
      <w:tr w:rsidR="009328BD" w14:paraId="0F9A3EE6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F19EF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778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85-0·8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362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 (0·79-0·8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6F2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88)</w:t>
            </w:r>
          </w:p>
        </w:tc>
      </w:tr>
      <w:tr w:rsidR="009328BD" w14:paraId="50BE0B3A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6BC55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4E8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2 (0·92-0·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78C8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9 (0·88-0·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D7B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2 (0·92-0·93)</w:t>
            </w:r>
          </w:p>
        </w:tc>
      </w:tr>
      <w:tr w:rsidR="009328BD" w14:paraId="71D5FA6A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C18D0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3BE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4 (0·94-0·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393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2 (0·91-0·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31DA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4 (0·94-0·95)</w:t>
            </w:r>
          </w:p>
        </w:tc>
      </w:tr>
      <w:tr w:rsidR="009328BD" w14:paraId="26538F6A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F4B7C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567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3 (0·93-0·93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C34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9 (0·88-0·91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CB7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4 (0·93-0·94)</w:t>
            </w:r>
          </w:p>
        </w:tc>
      </w:tr>
      <w:tr w:rsidR="009328BD" w14:paraId="35F934D1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B1A0A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545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9DC5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885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</w:tr>
      <w:tr w:rsidR="009328BD" w14:paraId="40086F2B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6C0D3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E84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917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038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</w:tr>
      <w:tr w:rsidR="009328BD" w14:paraId="4D95FD19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9D9AA4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4D2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R (95% CI)</w:t>
            </w:r>
          </w:p>
        </w:tc>
      </w:tr>
      <w:tr w:rsidR="009328BD" w14:paraId="2DA52402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1B899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93F3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5-0·8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FC0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4 (0·78-0·8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19E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5-0·83)</w:t>
            </w:r>
          </w:p>
        </w:tc>
      </w:tr>
      <w:tr w:rsidR="009328BD" w14:paraId="426E1D25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6334F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080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4 (0·83-0·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8FE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6-0·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295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4 (0·82-0·87)</w:t>
            </w:r>
          </w:p>
        </w:tc>
      </w:tr>
      <w:tr w:rsidR="009328BD" w14:paraId="6C594CDE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560E33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A4F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6 (0·85-0·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939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4 (0·78-0·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C4F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8 (0·85-0·90)</w:t>
            </w:r>
          </w:p>
        </w:tc>
      </w:tr>
      <w:tr w:rsidR="009328BD" w14:paraId="728BD7E0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E6BF8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B69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83-0·87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B86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2 (0·75-0·87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596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4-0·89)</w:t>
            </w:r>
          </w:p>
        </w:tc>
      </w:tr>
      <w:tr w:rsidR="009328BD" w14:paraId="30768520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E5983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9EB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8-0·99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AEC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6-0·98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4D2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8-0·99)</w:t>
            </w:r>
          </w:p>
        </w:tc>
      </w:tr>
      <w:tr w:rsidR="009328BD" w14:paraId="240F8A8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DDE4E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632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8-0·9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D20E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6-0·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B47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7-0·99)</w:t>
            </w:r>
          </w:p>
        </w:tc>
      </w:tr>
      <w:tr w:rsidR="009328BD" w14:paraId="58A6780E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3415D25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F059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PR (95% CI)</w:t>
            </w:r>
          </w:p>
        </w:tc>
      </w:tr>
      <w:tr w:rsidR="009328BD" w14:paraId="133FBFB1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5887C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BD3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3 (0·21-0·2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03A8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5 (0·28-0·3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F1B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18-0·26)</w:t>
            </w:r>
          </w:p>
        </w:tc>
      </w:tr>
      <w:tr w:rsidR="009328BD" w14:paraId="69BC162C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A9A45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A2E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6 (0·15-0·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0571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7 (0·14-0·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9681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5 (0·12-0·18)</w:t>
            </w:r>
          </w:p>
        </w:tc>
      </w:tr>
      <w:tr w:rsidR="009328BD" w14:paraId="7A820EDA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AB769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855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4 (0·13-0·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835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5 (0·10-0·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7CD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4 (0·11-0·16)</w:t>
            </w:r>
          </w:p>
        </w:tc>
      </w:tr>
      <w:tr w:rsidR="009328BD" w14:paraId="29FAD28B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80B27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317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5 (0·13-0·17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263B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1-0·23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5A3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5 (0·12-0·17)</w:t>
            </w:r>
          </w:p>
        </w:tc>
      </w:tr>
      <w:tr w:rsidR="009328BD" w14:paraId="53D760E0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6BE60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6C7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1 (0·01-0·02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191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1 (0·01-0·03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D3C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1 (0·01-0·02)</w:t>
            </w:r>
          </w:p>
        </w:tc>
      </w:tr>
      <w:tr w:rsidR="009328BD" w14:paraId="13DF08F4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AC5675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7B4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2 (0·01-0·02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E41A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2 (0·01-0·0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AA1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2 (0·01-0·03)</w:t>
            </w:r>
          </w:p>
        </w:tc>
      </w:tr>
      <w:tr w:rsidR="009328BD" w14:paraId="20F7A476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672EE3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EA7C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uden’s J statistic (95% CI)</w:t>
            </w:r>
          </w:p>
        </w:tc>
      </w:tr>
      <w:tr w:rsidR="009328BD" w14:paraId="3DAE4F01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6CFF8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EFB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4 (0·53-0·55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D08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9 (0·46-0·5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544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7 (0·56-0·59)</w:t>
            </w:r>
          </w:p>
        </w:tc>
      </w:tr>
      <w:tr w:rsidR="009328BD" w14:paraId="0A013666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319A9E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8339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8 (0·67-0·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05A4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2 (0·59-0·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827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9 (0·68-0·71)</w:t>
            </w:r>
          </w:p>
        </w:tc>
      </w:tr>
      <w:tr w:rsidR="009328BD" w14:paraId="121D140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90A3B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B52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2 (0·71-0·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2A4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9 (0·66-0·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E91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73-0·76)</w:t>
            </w:r>
          </w:p>
        </w:tc>
      </w:tr>
      <w:tr w:rsidR="009328BD" w14:paraId="68B82090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955A9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C9E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0 (0·69-0·70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2B0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3 (0·61-0·67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DE8C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2 (0·71-0·73)</w:t>
            </w:r>
          </w:p>
        </w:tc>
      </w:tr>
      <w:tr w:rsidR="009328BD" w14:paraId="097BBFC9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C62154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9EB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7-0·97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B58A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4-0·97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EE0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6-0·97)</w:t>
            </w:r>
          </w:p>
        </w:tc>
      </w:tr>
      <w:tr w:rsidR="009328BD" w14:paraId="0159A351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793B9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F05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6-0·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D1C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5-0·9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BBF6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5-0·96)</w:t>
            </w:r>
          </w:p>
        </w:tc>
      </w:tr>
    </w:tbl>
    <w:p w14:paraId="66DAFAF1" w14:textId="77777777" w:rsidR="009328BD" w:rsidRDefault="00000000">
      <w:pPr>
        <w:rPr>
          <w:color w:val="000000"/>
        </w:rPr>
      </w:pPr>
      <w:r>
        <w:rPr>
          <w:color w:val="000000"/>
          <w:sz w:val="16"/>
          <w:szCs w:val="16"/>
        </w:rPr>
        <w:t>Performance for classifying sex reported separately for each racial group. TPR and FPR in subgroups are determined using a fixed decision threshold optimized over the whole patient population for highest Youden’s J statistic. For comparison, we also report the performance for single task and multitask neural networks trained specifically for sex classification, confirming high accuracy reported in the literature.</w:t>
      </w:r>
      <w:hyperlink r:id="rId9">
        <w:r>
          <w:rPr>
            <w:color w:val="000000"/>
            <w:sz w:val="16"/>
            <w:szCs w:val="16"/>
            <w:vertAlign w:val="superscript"/>
          </w:rPr>
          <w:t>7</w:t>
        </w:r>
      </w:hyperlink>
    </w:p>
    <w:p w14:paraId="79D9E94F" w14:textId="77777777" w:rsidR="009328BD" w:rsidRDefault="00000000">
      <w:pPr>
        <w:rPr>
          <w:color w:val="000000"/>
        </w:rPr>
      </w:pPr>
      <w:r>
        <w:br w:type="page"/>
      </w:r>
      <w:r>
        <w:rPr>
          <w:color w:val="000000"/>
        </w:rPr>
        <w:lastRenderedPageBreak/>
        <w:t xml:space="preserve">Table S6. SPLIT for race classification with ResNet-34 on </w:t>
      </w:r>
      <w:proofErr w:type="spellStart"/>
      <w:r>
        <w:rPr>
          <w:color w:val="000000"/>
        </w:rPr>
        <w:t>CheXpert</w:t>
      </w:r>
      <w:proofErr w:type="spellEnd"/>
    </w:p>
    <w:tbl>
      <w:tblPr>
        <w:tblStyle w:val="a4"/>
        <w:tblW w:w="7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6"/>
        <w:gridCol w:w="1417"/>
        <w:gridCol w:w="1530"/>
        <w:gridCol w:w="1530"/>
      </w:tblGrid>
      <w:tr w:rsidR="009328BD" w14:paraId="55713476" w14:textId="77777777" w:rsidTr="003C3375">
        <w:trPr>
          <w:trHeight w:val="170"/>
        </w:trPr>
        <w:tc>
          <w:tcPr>
            <w:tcW w:w="283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D8675F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2821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EA1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B17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</w:tr>
      <w:tr w:rsidR="009328BD" w14:paraId="57089BDB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2F668BB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al network backbone</w:t>
            </w: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D44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(95% CI)</w:t>
            </w:r>
          </w:p>
        </w:tc>
      </w:tr>
      <w:tr w:rsidR="009328BD" w14:paraId="72226FCE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50085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94A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0 (0·60-0·6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064A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5 (0·64-0·65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23A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8 (0·57-0·59)</w:t>
            </w:r>
          </w:p>
        </w:tc>
      </w:tr>
      <w:tr w:rsidR="009328BD" w14:paraId="1D787CD9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281A9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C3E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3 (0·73-0·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80B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7-0·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CA1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3 (0·72-0·74)</w:t>
            </w:r>
          </w:p>
        </w:tc>
      </w:tr>
      <w:tr w:rsidR="009328BD" w14:paraId="1EC5C14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5A612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0A9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73-0·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C1C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5-0·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E73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6 (0·75-0·77)</w:t>
            </w:r>
          </w:p>
        </w:tc>
      </w:tr>
      <w:tr w:rsidR="009328BD" w14:paraId="0BF6FA28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393D52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3DF6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2 (0·72-0·73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384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5 (0·75-0·76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FA5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72-0·75)</w:t>
            </w:r>
          </w:p>
        </w:tc>
      </w:tr>
      <w:tr w:rsidR="009328BD" w14:paraId="39CE309F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E7917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57B1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5 (0·95-0·96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20C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5-0·96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C43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6-0·97)</w:t>
            </w:r>
          </w:p>
        </w:tc>
      </w:tr>
      <w:tr w:rsidR="009328BD" w14:paraId="12C17F6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2C17E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F87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5 (0·95-0·9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10D1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5 (0·95-0·96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503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5-0·96)</w:t>
            </w:r>
          </w:p>
        </w:tc>
      </w:tr>
      <w:tr w:rsidR="009328BD" w14:paraId="055034C7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4097C3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E06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R (95% CI)</w:t>
            </w:r>
          </w:p>
        </w:tc>
      </w:tr>
      <w:tr w:rsidR="009328BD" w14:paraId="1B580CAA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0569D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5C1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4 (0·46-0·62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738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8 (0·63-0·7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649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6 (0·35-0·60)</w:t>
            </w:r>
          </w:p>
        </w:tc>
      </w:tr>
      <w:tr w:rsidR="009328BD" w14:paraId="3AC72B6C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BEA8963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5543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3 (0·62-0·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6CC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9 (0·68-0·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6A2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1 (0·59-0·75)</w:t>
            </w:r>
          </w:p>
        </w:tc>
      </w:tr>
      <w:tr w:rsidR="009328BD" w14:paraId="076A8FED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D9975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AF6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6 (0·61-0·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4D2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2 (0·66-0·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7EC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5 (0·66-0·76)</w:t>
            </w:r>
          </w:p>
        </w:tc>
      </w:tr>
      <w:tr w:rsidR="009328BD" w14:paraId="0ACA8FF1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203A7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7FA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5 (0·60-0·69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1321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0 (0·67-0·78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C537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3 (0·58-0·68)</w:t>
            </w:r>
          </w:p>
        </w:tc>
      </w:tr>
      <w:tr w:rsidR="009328BD" w14:paraId="2CB0BB3E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00BB43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C15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9 (0·89-0·91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3C2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89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E00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9 (0·88-0·92)</w:t>
            </w:r>
          </w:p>
        </w:tc>
      </w:tr>
      <w:tr w:rsidR="009328BD" w14:paraId="77FAC078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0BFF6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0AD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8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62F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9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EE7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8 (0·86-0·90)</w:t>
            </w:r>
          </w:p>
        </w:tc>
      </w:tr>
      <w:tr w:rsidR="009328BD" w14:paraId="391DC97D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B6A8FD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DD33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PR (95% CI)</w:t>
            </w:r>
          </w:p>
        </w:tc>
      </w:tr>
      <w:tr w:rsidR="009328BD" w14:paraId="6385DD4F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6C7A3B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8AA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9 (0·30-0·4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075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5 (0·41-0·49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B87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4 (0·23-0·47)</w:t>
            </w:r>
          </w:p>
        </w:tc>
      </w:tr>
      <w:tr w:rsidR="009328BD" w14:paraId="007298AB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881A8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BBE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9 (0·28-0·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5C1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8 (0·27-0·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C49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7 (0·24-0·40)</w:t>
            </w:r>
          </w:p>
        </w:tc>
      </w:tr>
      <w:tr w:rsidR="009328BD" w14:paraId="3172DAB9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579A5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84C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1 (0·25-0·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A4E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3 (0·27-0·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01B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6 (0·28-0·37)</w:t>
            </w:r>
          </w:p>
        </w:tc>
      </w:tr>
      <w:tr w:rsidR="009328BD" w14:paraId="47628F16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3DB8F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E63D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2 (0·27-0·36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86E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2 (0·28-0·39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043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8 (0·23-0·32)</w:t>
            </w:r>
          </w:p>
        </w:tc>
      </w:tr>
      <w:tr w:rsidR="009328BD" w14:paraId="7E8F12FE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181D2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2D8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2 (0·12-0·14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4AC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8 (0·08-0·11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4B8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9 (0·08-0·12)</w:t>
            </w:r>
          </w:p>
        </w:tc>
      </w:tr>
      <w:tr w:rsidR="009328BD" w14:paraId="4559FFFF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1D886C5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0E0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2 (0·11-0·14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11F6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0 (0·09-0·1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F2AC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9 (0·08-0·10)</w:t>
            </w:r>
          </w:p>
        </w:tc>
      </w:tr>
      <w:tr w:rsidR="009328BD" w14:paraId="1F878761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BEA757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75F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uden’s J statistic (95% CI)</w:t>
            </w:r>
          </w:p>
        </w:tc>
      </w:tr>
      <w:tr w:rsidR="009328BD" w14:paraId="520C1EDF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614C23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2A18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6 (0·15-0·1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5E1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2 (0·21-0·2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162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2 (0·11-0·14)</w:t>
            </w:r>
          </w:p>
        </w:tc>
      </w:tr>
      <w:tr w:rsidR="009328BD" w14:paraId="79F82114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0928E7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023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4 (0·33-0·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62E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41 (0·40-0·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3C9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5 (0·33-0·37)</w:t>
            </w:r>
          </w:p>
        </w:tc>
      </w:tr>
      <w:tr w:rsidR="009328BD" w14:paraId="6294ECC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19ED4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D38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6 (0·35-0·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674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8 (0·37-0·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50C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8 (0·37-0·40)</w:t>
            </w:r>
          </w:p>
        </w:tc>
      </w:tr>
      <w:tr w:rsidR="009328BD" w14:paraId="6792B6C2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64BC21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Whit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D09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3 (0·32-0·35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CBD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8 (0·37-0·40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592F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5 (0·33-0·37)</w:t>
            </w:r>
          </w:p>
        </w:tc>
      </w:tr>
      <w:tr w:rsidR="009328BD" w14:paraId="6107D810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27A2BD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7D4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6-0·78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589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8 (0·77-0·79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D8D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0 (0·79-0·81)</w:t>
            </w:r>
          </w:p>
        </w:tc>
      </w:tr>
      <w:tr w:rsidR="009328BD" w14:paraId="47BCEE27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F8CD9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ce classification (multitask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8D7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5 (0·75-0·7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3BF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7 (0·76-0·7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154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9 (0·78-0·80)</w:t>
            </w:r>
          </w:p>
        </w:tc>
      </w:tr>
    </w:tbl>
    <w:p w14:paraId="36093233" w14:textId="77777777" w:rsidR="009328BD" w:rsidRDefault="00000000">
      <w:pPr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Performance is determined in a one-vs-rest approach for each racial group. TPR and FPR in subgroups are determined using a fixed decision threshold optimized over the whole patient population for highest Youden’s J statistic. For comparison, we also report the performance for single task and multitask neural networks trained specifically for classifying race, confirming the high accuracy reported in the literature.</w:t>
      </w:r>
      <w:hyperlink r:id="rId10">
        <w:r>
          <w:rPr>
            <w:color w:val="000000"/>
            <w:sz w:val="16"/>
            <w:szCs w:val="16"/>
            <w:vertAlign w:val="superscript"/>
          </w:rPr>
          <w:t>8</w:t>
        </w:r>
      </w:hyperlink>
    </w:p>
    <w:p w14:paraId="19D794D0" w14:textId="77777777" w:rsidR="009328BD" w:rsidRDefault="00000000">
      <w:pPr>
        <w:rPr>
          <w:color w:val="000000"/>
        </w:rPr>
      </w:pPr>
      <w:r>
        <w:br w:type="page"/>
      </w:r>
    </w:p>
    <w:p w14:paraId="7E74B192" w14:textId="77777777" w:rsidR="009328BD" w:rsidRDefault="00000000">
      <w:pPr>
        <w:rPr>
          <w:color w:val="000000"/>
        </w:rPr>
      </w:pPr>
      <w:r>
        <w:rPr>
          <w:color w:val="000000"/>
        </w:rPr>
        <w:lastRenderedPageBreak/>
        <w:t xml:space="preserve">Table S7. SPLIT for sex classification with ResNet-34 on </w:t>
      </w:r>
      <w:proofErr w:type="spellStart"/>
      <w:r>
        <w:rPr>
          <w:color w:val="000000"/>
        </w:rPr>
        <w:t>CheXpert</w:t>
      </w:r>
      <w:proofErr w:type="spellEnd"/>
    </w:p>
    <w:tbl>
      <w:tblPr>
        <w:tblStyle w:val="a5"/>
        <w:tblW w:w="73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6"/>
        <w:gridCol w:w="1417"/>
        <w:gridCol w:w="1530"/>
        <w:gridCol w:w="1530"/>
      </w:tblGrid>
      <w:tr w:rsidR="009328BD" w14:paraId="4F5CF11D" w14:textId="77777777" w:rsidTr="003C3375">
        <w:trPr>
          <w:trHeight w:val="170"/>
        </w:trPr>
        <w:tc>
          <w:tcPr>
            <w:tcW w:w="2836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CD2F37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308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022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A57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</w:t>
            </w:r>
          </w:p>
        </w:tc>
      </w:tr>
      <w:tr w:rsidR="009328BD" w14:paraId="39D5E27E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9AB23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ral network backbone</w:t>
            </w: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AE4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C (95% CI)</w:t>
            </w:r>
          </w:p>
        </w:tc>
      </w:tr>
      <w:tr w:rsidR="009328BD" w14:paraId="73E99DD0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5ED4C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1B2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8 (0·67-0·69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A15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5 (0·63-0·6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99D7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0 (0·68-0·72)</w:t>
            </w:r>
          </w:p>
        </w:tc>
      </w:tr>
      <w:tr w:rsidR="009328BD" w14:paraId="659B614F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458236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32F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1 (0·90-0·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980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9 (0·88-0·9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1E4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1 (0·90-0·92)</w:t>
            </w:r>
          </w:p>
        </w:tc>
      </w:tr>
      <w:tr w:rsidR="009328BD" w14:paraId="17428728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4F0FF0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5AA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1 (0·90-0·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50B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5 (0·84-0·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AEB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1 (0·90-0·92)</w:t>
            </w:r>
          </w:p>
        </w:tc>
      </w:tr>
      <w:tr w:rsidR="009328BD" w14:paraId="5B1D88EF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47CE9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490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1 (0·90-0·91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3A1D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7 (0·86-0·88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FC2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0 (0·89-0·91)</w:t>
            </w:r>
          </w:p>
        </w:tc>
      </w:tr>
      <w:tr w:rsidR="009328BD" w14:paraId="2E6A06AB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1B232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38F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B64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558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</w:tr>
      <w:tr w:rsidR="009328BD" w14:paraId="011D1A47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8E93CE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1CD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C66F" w14:textId="77777777" w:rsidR="009328BD" w:rsidRDefault="00000000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6CD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·00 (1·00-1·00)</w:t>
            </w:r>
          </w:p>
        </w:tc>
      </w:tr>
      <w:tr w:rsidR="009328BD" w14:paraId="310035BC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85CDEA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965B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R (95% CI)</w:t>
            </w:r>
          </w:p>
        </w:tc>
      </w:tr>
      <w:tr w:rsidR="009328BD" w14:paraId="10FCACC5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1A4ABB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D52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4 (0·59-0·6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194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5 (0·48-0·7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C0C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3 (0·49-0·76)</w:t>
            </w:r>
          </w:p>
        </w:tc>
      </w:tr>
      <w:tr w:rsidR="009328BD" w14:paraId="0EEA40AD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7CB065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00A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3 (0·81-0·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2C4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1 (0·78-0·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F05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8 (0·81-0·90)</w:t>
            </w:r>
          </w:p>
        </w:tc>
      </w:tr>
      <w:tr w:rsidR="009328BD" w14:paraId="6D137DB9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BFD9E1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6CF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3 (0·81-0·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E627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74 (0·72-0·8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383C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0 (0·77-0·88)</w:t>
            </w:r>
          </w:p>
        </w:tc>
      </w:tr>
      <w:tr w:rsidR="009328BD" w14:paraId="68FA7451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CB1BE5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D31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4 (0·82-0·85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19D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2 (0·75-0·86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AE02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84 (0·78-0·86)</w:t>
            </w:r>
          </w:p>
        </w:tc>
      </w:tr>
      <w:tr w:rsidR="009328BD" w14:paraId="27D9D05E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4D2F59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671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9 (0·98-0·99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A2D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7-0·99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A7C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8-0·99)</w:t>
            </w:r>
          </w:p>
        </w:tc>
      </w:tr>
      <w:tr w:rsidR="009328BD" w14:paraId="4EFD761A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1B73C6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53A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7-0·9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675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6-0·9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527E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8 (0·96-0·99)</w:t>
            </w:r>
          </w:p>
        </w:tc>
      </w:tr>
      <w:tr w:rsidR="009328BD" w14:paraId="4335A5D8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CA8A47A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BEC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PR (95% CI)</w:t>
            </w:r>
          </w:p>
        </w:tc>
      </w:tr>
      <w:tr w:rsidR="009328BD" w14:paraId="46C263B7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28293B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AD8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7 (0·32-0·4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E515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33 (0·26-0·5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51C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5 (0·20-0·47)</w:t>
            </w:r>
          </w:p>
        </w:tc>
      </w:tr>
      <w:tr w:rsidR="009328BD" w14:paraId="261A48B3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784470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582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7 (0·16-0·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87D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8 (0·15-0·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417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1 (0·15-0·23)</w:t>
            </w:r>
          </w:p>
        </w:tc>
      </w:tr>
      <w:tr w:rsidR="009328BD" w14:paraId="7FD3D6E0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63C60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F3E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7 (0·15-0·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AED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7-0·2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CBC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3 (0·10-0·21)</w:t>
            </w:r>
          </w:p>
        </w:tc>
      </w:tr>
      <w:tr w:rsidR="009328BD" w14:paraId="069158FD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E74F0D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935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19 (0·16-0·19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66E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4 (0·17-0·28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17F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0 (0·14-0·23)</w:t>
            </w:r>
          </w:p>
        </w:tc>
      </w:tr>
      <w:tr w:rsidR="009328BD" w14:paraId="782682B7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0F8CB3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57A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2 (0·01-0·02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F34A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3 (0·01-0·03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5270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1 (0·01-0·02)</w:t>
            </w:r>
          </w:p>
        </w:tc>
      </w:tr>
      <w:tr w:rsidR="009328BD" w14:paraId="79347129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71A48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FD2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2 (0·02-0·02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604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3 (0·02-0·04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D2C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02 (0·01-0·04)</w:t>
            </w:r>
          </w:p>
        </w:tc>
      </w:tr>
      <w:tr w:rsidR="009328BD" w14:paraId="69FC0748" w14:textId="77777777" w:rsidTr="003C3375">
        <w:trPr>
          <w:trHeight w:val="170"/>
        </w:trPr>
        <w:tc>
          <w:tcPr>
            <w:tcW w:w="2836" w:type="dxa"/>
            <w:tcBorders>
              <w:left w:val="nil"/>
              <w:right w:val="nil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E633AB" w14:textId="77777777" w:rsidR="009328BD" w:rsidRDefault="009328BD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4477" w:type="dxa"/>
            <w:gridSpan w:val="3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1809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uden’s J statistic (95% CI)</w:t>
            </w:r>
          </w:p>
        </w:tc>
      </w:tr>
      <w:tr w:rsidR="009328BD" w14:paraId="421B29FD" w14:textId="77777777" w:rsidTr="003C3375">
        <w:trPr>
          <w:trHeight w:val="170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B0324C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dom weight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389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7 (0·26-0·2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E94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2 (0·20-0·25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279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29 (0·26-0·32)</w:t>
            </w:r>
          </w:p>
        </w:tc>
      </w:tr>
      <w:tr w:rsidR="009328BD" w14:paraId="441D9443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26A4DB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age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2626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6 (0·65-0·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494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3 (0·61-0·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3CCF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7 (0·64-0·70)</w:t>
            </w:r>
          </w:p>
        </w:tc>
      </w:tr>
      <w:tr w:rsidR="009328BD" w14:paraId="07CB31B5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CD979F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all patie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7AF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6 (0·65-0·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2527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5 (0·53-0·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37B0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7 (0·65-0·70)</w:t>
            </w:r>
          </w:p>
        </w:tc>
      </w:tr>
      <w:tr w:rsidR="009328BD" w14:paraId="1D1F3E13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3EAD45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ease detection (male patients)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F29B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6 (0·65-0·67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E32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58 (0·56-0·60)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F808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64 (0·61-0·67)</w:t>
            </w:r>
          </w:p>
        </w:tc>
      </w:tr>
      <w:tr w:rsidR="009328BD" w14:paraId="420953F3" w14:textId="77777777" w:rsidTr="003C3375">
        <w:trPr>
          <w:trHeight w:val="170"/>
        </w:trPr>
        <w:tc>
          <w:tcPr>
            <w:tcW w:w="2836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9D1958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single task)</w:t>
            </w:r>
          </w:p>
        </w:tc>
        <w:tc>
          <w:tcPr>
            <w:tcW w:w="1417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38E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7-0·97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0FDD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5-0·97)</w:t>
            </w:r>
          </w:p>
        </w:tc>
        <w:tc>
          <w:tcPr>
            <w:tcW w:w="153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8281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7 (0·96-0·98)</w:t>
            </w:r>
          </w:p>
        </w:tc>
      </w:tr>
      <w:tr w:rsidR="009328BD" w14:paraId="70AA8E6E" w14:textId="77777777" w:rsidTr="003C3375">
        <w:trPr>
          <w:trHeight w:val="170"/>
        </w:trPr>
        <w:tc>
          <w:tcPr>
            <w:tcW w:w="28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E656E2" w14:textId="77777777" w:rsidR="009328BD" w:rsidRDefault="00000000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lassification (multitask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0127C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6 (0·96-0·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21EF4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4 (0·93-0·9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2C83" w14:textId="77777777" w:rsidR="009328BD" w:rsidRDefault="00000000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·95 (0·94-0·97)</w:t>
            </w:r>
          </w:p>
        </w:tc>
      </w:tr>
    </w:tbl>
    <w:p w14:paraId="5A270114" w14:textId="77777777" w:rsidR="009328BD" w:rsidRDefault="00000000">
      <w:pPr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Performance for classifying sex reported separately for each racial group. TPR and FPR in subgroups are determined using a fixed decision threshold optimized over the whole patient population for highest Youden’s J statistic. For comparison, we also report the performance for single task and multitask neural networks trained specifically for sex classification, confirming high accuracy reported in the literature.</w:t>
      </w:r>
      <w:hyperlink r:id="rId11">
        <w:r>
          <w:rPr>
            <w:color w:val="000000"/>
            <w:sz w:val="16"/>
            <w:szCs w:val="16"/>
            <w:vertAlign w:val="superscript"/>
          </w:rPr>
          <w:t>7</w:t>
        </w:r>
      </w:hyperlink>
    </w:p>
    <w:sectPr w:rsidR="009328BD">
      <w:footerReference w:type="default" r:id="rId12"/>
      <w:pgSz w:w="11906" w:h="16838"/>
      <w:pgMar w:top="1123" w:right="1123" w:bottom="1123" w:left="112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8DCFC" w14:textId="77777777" w:rsidR="009D2198" w:rsidRDefault="009D2198">
      <w:pPr>
        <w:spacing w:line="240" w:lineRule="auto"/>
      </w:pPr>
      <w:r>
        <w:separator/>
      </w:r>
    </w:p>
  </w:endnote>
  <w:endnote w:type="continuationSeparator" w:id="0">
    <w:p w14:paraId="0AC98DF0" w14:textId="77777777" w:rsidR="009D2198" w:rsidRDefault="009D21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82323" w14:textId="77777777" w:rsidR="009328BD" w:rsidRDefault="009328B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81427" w14:textId="77777777" w:rsidR="009D2198" w:rsidRDefault="009D2198">
      <w:pPr>
        <w:spacing w:line="240" w:lineRule="auto"/>
      </w:pPr>
      <w:r>
        <w:separator/>
      </w:r>
    </w:p>
  </w:footnote>
  <w:footnote w:type="continuationSeparator" w:id="0">
    <w:p w14:paraId="542FD7BE" w14:textId="77777777" w:rsidR="009D2198" w:rsidRDefault="009D21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8BD"/>
    <w:rsid w:val="00165D8F"/>
    <w:rsid w:val="003C3375"/>
    <w:rsid w:val="009328BD"/>
    <w:rsid w:val="009966ED"/>
    <w:rsid w:val="009D2198"/>
    <w:rsid w:val="00EB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56A9A"/>
  <w15:docId w15:val="{5C5CB70E-3343-450B-B5CA-34E2CBE2E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d9G4RW/ypQ7s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d9G4RW/SIlro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d9G4RW/ypQ7s" TargetMode="External"/><Relationship Id="rId11" Type="http://schemas.openxmlformats.org/officeDocument/2006/relationships/hyperlink" Target="https://paperpile.com/c/d9G4RW/SIlro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paperpile.com/c/d9G4RW/ypQ7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d9G4RW/SIlro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715</Words>
  <Characters>15481</Characters>
  <Application>Microsoft Office Word</Application>
  <DocSecurity>0</DocSecurity>
  <Lines>129</Lines>
  <Paragraphs>36</Paragraphs>
  <ScaleCrop>false</ScaleCrop>
  <Company/>
  <LinksUpToDate>false</LinksUpToDate>
  <CharactersWithSpaces>1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locker, Ben</cp:lastModifiedBy>
  <cp:revision>5</cp:revision>
  <dcterms:created xsi:type="dcterms:W3CDTF">2023-01-23T22:42:00Z</dcterms:created>
  <dcterms:modified xsi:type="dcterms:W3CDTF">2023-01-23T22:44:00Z</dcterms:modified>
</cp:coreProperties>
</file>